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2066"/>
        <w:gridCol w:w="2647"/>
        <w:gridCol w:w="1972"/>
        <w:gridCol w:w="2008"/>
      </w:tblGrid>
      <w:tr w14:paraId="6092B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7012EC">
            <w:pPr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Supplemental Table 3. Primers information used for qRT-PCR</w:t>
            </w:r>
          </w:p>
        </w:tc>
      </w:tr>
      <w:tr w14:paraId="70A5B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4CDF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er</w:t>
            </w:r>
          </w:p>
        </w:tc>
        <w:tc>
          <w:tcPr>
            <w:tcW w:w="9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1DB2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Bank Accession</w:t>
            </w:r>
          </w:p>
        </w:tc>
        <w:tc>
          <w:tcPr>
            <w:tcW w:w="12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6449D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quence (5'-3')</w:t>
            </w:r>
          </w:p>
        </w:tc>
        <w:tc>
          <w:tcPr>
            <w:tcW w:w="9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1508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9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7B638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plicon Size (bp)</w:t>
            </w:r>
          </w:p>
        </w:tc>
      </w:tr>
      <w:tr w14:paraId="1A3E9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2204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</w:t>
            </w:r>
          </w:p>
        </w:tc>
        <w:tc>
          <w:tcPr>
            <w:tcW w:w="96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14B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009377</w:t>
            </w:r>
          </w:p>
        </w:tc>
        <w:tc>
          <w:tcPr>
            <w:tcW w:w="123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6010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CAAGGGCTTCAGAAGAG</w:t>
            </w:r>
          </w:p>
          <w:p w14:paraId="09AFC3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GCATCCTCGATGAGACT</w:t>
            </w:r>
          </w:p>
        </w:tc>
        <w:tc>
          <w:tcPr>
            <w:tcW w:w="92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AF73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-83</w:t>
            </w:r>
          </w:p>
          <w:p w14:paraId="082B85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-152</w:t>
            </w:r>
          </w:p>
        </w:tc>
        <w:tc>
          <w:tcPr>
            <w:tcW w:w="93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D8479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</w:tr>
      <w:tr w14:paraId="187C6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AF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FAP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73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00113102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90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TGCCGTCCAAACTTGAAGCC</w:t>
            </w:r>
          </w:p>
          <w:p w14:paraId="475503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CTTCAGCTCTAGGTGGGTCT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02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3-464</w:t>
            </w:r>
          </w:p>
          <w:p w14:paraId="502599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0-55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45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</w:tr>
      <w:tr w14:paraId="25C93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DD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ba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E9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00136150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A1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GCAGATGAAGCCACCCTG</w:t>
            </w:r>
          </w:p>
          <w:p w14:paraId="03E134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CTGCACGGGAATGGTGAT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1B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40-3959</w:t>
            </w:r>
          </w:p>
          <w:p w14:paraId="1916DE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64-4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92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</w:p>
        </w:tc>
      </w:tr>
      <w:tr w14:paraId="51581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96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DNF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8230">
            <w:pPr>
              <w:ind w:firstLine="320" w:firstLineChars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00131631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8B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AGAGCTGCTGGATGAGGAC</w:t>
            </w:r>
          </w:p>
          <w:p w14:paraId="72F95D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CAGTTGGCCTTTTGATACC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1B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7-537</w:t>
            </w:r>
          </w:p>
          <w:p w14:paraId="2CBC9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8-82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FA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</w:tr>
      <w:tr w14:paraId="2B0E5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E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dnf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81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00130135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65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ACCAGATAAACAAGCGG</w:t>
            </w:r>
          </w:p>
          <w:p w14:paraId="4C1DE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TCATAGCCCAAACCCAA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F4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7-315</w:t>
            </w:r>
          </w:p>
          <w:p w14:paraId="3A072C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1-45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28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  <w:p w14:paraId="4FA7AB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032C8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F4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F8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00131405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6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CCATCCAGTTGCCTTCT</w:t>
            </w:r>
          </w:p>
          <w:p w14:paraId="14DC9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CATTTCCACGATTTCCC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17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-121</w:t>
            </w:r>
          </w:p>
          <w:p w14:paraId="087E01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5-2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F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</w:tr>
      <w:tr w14:paraId="60CA0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A9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NF-α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2C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01369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EF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AGACCCTCACACTCAGA</w:t>
            </w:r>
          </w:p>
          <w:p w14:paraId="64F400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CAAGGTACAACCCATCG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9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2-410</w:t>
            </w:r>
          </w:p>
          <w:p w14:paraId="0FC0BD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8-56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39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</w:tr>
      <w:tr w14:paraId="4F493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95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-1β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B9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00836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TGTGTCTTTCCCGTGGA</w:t>
            </w:r>
          </w:p>
          <w:p w14:paraId="26BA9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GTGTGCCGTCTTTCATT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19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6-334</w:t>
            </w:r>
          </w:p>
          <w:p w14:paraId="67246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2-65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0A8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  <w:p w14:paraId="657AFB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73F2F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03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-1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0A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01054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0D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TCTTACTGACTGGCATGAG</w:t>
            </w:r>
          </w:p>
          <w:p w14:paraId="2D7644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CAGCTCTAGGAGCATGTG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D9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-240</w:t>
            </w:r>
          </w:p>
          <w:p w14:paraId="58A092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4-30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EF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</w:tr>
      <w:tr w14:paraId="72AF9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8A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O-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F0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M_03615289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A9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GAGGGTCAAATGAAGACA</w:t>
            </w:r>
          </w:p>
          <w:p w14:paraId="3074DD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CATTCCTGCTGGTTACAT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05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66-6385</w:t>
            </w:r>
          </w:p>
          <w:p w14:paraId="0CB54F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10-64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8B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</w:tr>
      <w:tr w14:paraId="1DC46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28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cludin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EE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00136053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9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AATGGGAGTGAACCCGACG</w:t>
            </w:r>
          </w:p>
          <w:p w14:paraId="6439DB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ACGATAATCATGAACCCCA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80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4-744</w:t>
            </w:r>
          </w:p>
          <w:p w14:paraId="53F9A8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0-89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BE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  <w:p w14:paraId="4939B1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7C914C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7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udin-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56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01667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E8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GATGGCTGTCATTGGGG ACCTGGCATTGATGGGGGT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414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2-580</w:t>
            </w:r>
          </w:p>
          <w:p w14:paraId="75C149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8-67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4B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</w:tr>
      <w:tr w14:paraId="2ADC9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CF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10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M_03616584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29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ACAGTCCATGCCATCAC</w:t>
            </w:r>
          </w:p>
          <w:p w14:paraId="28CAC0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CACCACCCTGTTGCTGTA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5E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6-965</w:t>
            </w:r>
          </w:p>
          <w:p w14:paraId="1C53BC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7-137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03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</w:p>
        </w:tc>
      </w:tr>
      <w:tr w14:paraId="41EAF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09B5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Akkermansia muciniphila</w:t>
            </w:r>
          </w:p>
        </w:tc>
        <w:tc>
          <w:tcPr>
            <w:tcW w:w="96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8097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CA_000020225.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7D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CTTGCGGTTGGCTTCAGAT</w:t>
            </w:r>
          </w:p>
        </w:tc>
        <w:tc>
          <w:tcPr>
            <w:tcW w:w="923" w:type="pct"/>
            <w:vMerge w:val="restart"/>
            <w:tcBorders>
              <w:top w:val="nil"/>
              <w:left w:val="nil"/>
              <w:right w:val="nil"/>
            </w:tcBorders>
            <w:shd w:val="clear"/>
            <w:vAlign w:val="center"/>
          </w:tcPr>
          <w:p w14:paraId="6201FC7D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/</w:t>
            </w:r>
          </w:p>
          <w:p w14:paraId="680802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93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E92F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29</w:t>
            </w:r>
          </w:p>
        </w:tc>
      </w:tr>
      <w:tr w14:paraId="66069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42669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217AA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A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AGCACGTGAAGGTGGGGAC</w:t>
            </w:r>
          </w:p>
        </w:tc>
        <w:tc>
          <w:tcPr>
            <w:tcW w:w="923" w:type="pct"/>
            <w:vMerge w:val="continue"/>
            <w:tcBorders>
              <w:left w:val="nil"/>
              <w:bottom w:val="nil"/>
              <w:right w:val="nil"/>
            </w:tcBorders>
            <w:shd w:val="clear"/>
            <w:vAlign w:val="center"/>
          </w:tcPr>
          <w:p w14:paraId="085F99AC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939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199B7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5D0AFF7">
      <w:pPr>
        <w:jc w:val="center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>
      <w:headerReference r:id="rId3" w:type="default"/>
      <w:footerReference r:id="rId4" w:type="default"/>
      <w:pgSz w:w="11906" w:h="16838"/>
      <w:pgMar w:top="720" w:right="720" w:bottom="720" w:left="720" w:header="454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FF1B3E">
    <w:pPr>
      <w:pStyle w:val="2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D007EF">
    <w:pPr>
      <w:pStyle w:val="3"/>
      <w:jc w:val="both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631"/>
    <w:rsid w:val="000A5039"/>
    <w:rsid w:val="00243F2E"/>
    <w:rsid w:val="003B41B9"/>
    <w:rsid w:val="005A0A8B"/>
    <w:rsid w:val="005A3639"/>
    <w:rsid w:val="005C31FD"/>
    <w:rsid w:val="00637A90"/>
    <w:rsid w:val="007363E1"/>
    <w:rsid w:val="007E7ABD"/>
    <w:rsid w:val="009D3A97"/>
    <w:rsid w:val="00A97F40"/>
    <w:rsid w:val="00BA7252"/>
    <w:rsid w:val="00C705E5"/>
    <w:rsid w:val="00D348D0"/>
    <w:rsid w:val="00DC0051"/>
    <w:rsid w:val="00EA7419"/>
    <w:rsid w:val="00EB7631"/>
    <w:rsid w:val="00F320FF"/>
    <w:rsid w:val="350354A8"/>
    <w:rsid w:val="3BD67332"/>
    <w:rsid w:val="4A3503EC"/>
    <w:rsid w:val="5E563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8</Words>
  <Characters>1057</Characters>
  <Lines>25</Lines>
  <Paragraphs>7</Paragraphs>
  <TotalTime>0</TotalTime>
  <ScaleCrop>false</ScaleCrop>
  <LinksUpToDate>false</LinksUpToDate>
  <CharactersWithSpaces>106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02:44:00Z</dcterms:created>
  <dc:creator>JiaHui Xi</dc:creator>
  <cp:lastModifiedBy>Xiaoqing</cp:lastModifiedBy>
  <dcterms:modified xsi:type="dcterms:W3CDTF">2025-07-15T01:44:3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655C1F322F34F30B062396BB806119D_12</vt:lpwstr>
  </property>
  <property fmtid="{D5CDD505-2E9C-101B-9397-08002B2CF9AE}" pid="4" name="KSOTemplateDocerSaveRecord">
    <vt:lpwstr>eyJoZGlkIjoiMzQ2NDhlOTRlMjhhZjNkZTA2MWU3NzE1OGM3NGRlYWQiLCJ1c2VySWQiOiIyNjg4NTU2MjAifQ==</vt:lpwstr>
  </property>
</Properties>
</file>